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971C4" w14:textId="77777777" w:rsidR="007220BD" w:rsidRDefault="007220BD" w:rsidP="007220B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603F5">
        <w:rPr>
          <w:rFonts w:ascii="Times New Roman" w:hAnsi="Times New Roman" w:cs="Times New Roman"/>
          <w:b/>
          <w:sz w:val="28"/>
          <w:szCs w:val="28"/>
          <w:lang w:val="en-US"/>
        </w:rPr>
        <w:t>Supplementary data</w:t>
      </w:r>
    </w:p>
    <w:p w14:paraId="728E5E2B" w14:textId="77777777" w:rsidR="00C603F5" w:rsidRDefault="00C603F5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BF7C19" w14:textId="77777777" w:rsidR="00C603F5" w:rsidRDefault="00C603F5" w:rsidP="004B302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1FE5356" wp14:editId="18E5C762">
            <wp:extent cx="6611620" cy="410031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a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17"/>
                    <a:stretch/>
                  </pic:blipFill>
                  <pic:spPr bwMode="auto">
                    <a:xfrm>
                      <a:off x="0" y="0"/>
                      <a:ext cx="6625014" cy="4108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8BB3F" w14:textId="77777777" w:rsidR="00C603F5" w:rsidRPr="005F5593" w:rsidRDefault="00C603F5" w:rsidP="00C603F5">
      <w:pPr>
        <w:suppressLineNumbers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5F5593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Figure S1. </w:t>
      </w:r>
      <w:r w:rsidRPr="005F5593">
        <w:rPr>
          <w:rFonts w:ascii="Times New Roman" w:eastAsia="Times New Roman" w:hAnsi="Times New Roman"/>
          <w:sz w:val="24"/>
          <w:szCs w:val="24"/>
          <w:lang w:val="en-GB"/>
        </w:rPr>
        <w:t>Plasma concentration-time profile and pharmacokinetic curves of remdesivir (A) and its metabolite GS-441524 (B) following antiviral intravenous administration on day 4. Individual concentration time points</w:t>
      </w:r>
      <w:r w:rsidRPr="005F5593" w:rsidDel="00BD00F7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5F5593">
        <w:rPr>
          <w:rFonts w:ascii="Times New Roman" w:eastAsia="Times New Roman" w:hAnsi="Times New Roman"/>
          <w:sz w:val="24"/>
          <w:szCs w:val="24"/>
          <w:lang w:val="en-GB"/>
        </w:rPr>
        <w:t>were measured immediately (C</w:t>
      </w:r>
      <w:r w:rsidRPr="005F5593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0</w:t>
      </w:r>
      <w:r w:rsidRPr="005F5593">
        <w:rPr>
          <w:rFonts w:ascii="Times New Roman" w:eastAsia="Times New Roman" w:hAnsi="Times New Roman"/>
          <w:sz w:val="24"/>
          <w:szCs w:val="24"/>
          <w:lang w:val="en-GB"/>
        </w:rPr>
        <w:t>) at 1 (C</w:t>
      </w:r>
      <w:r w:rsidRPr="005F5593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1</w:t>
      </w:r>
      <w:r w:rsidRPr="005F5593">
        <w:rPr>
          <w:rFonts w:ascii="Times New Roman" w:eastAsia="Times New Roman" w:hAnsi="Times New Roman"/>
          <w:sz w:val="24"/>
          <w:szCs w:val="24"/>
          <w:lang w:val="en-GB"/>
        </w:rPr>
        <w:t>), and 24 (C</w:t>
      </w:r>
      <w:r w:rsidRPr="005F5593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24</w:t>
      </w:r>
      <w:r w:rsidRPr="005F5593">
        <w:rPr>
          <w:rFonts w:ascii="Times New Roman" w:eastAsia="Times New Roman" w:hAnsi="Times New Roman"/>
          <w:sz w:val="24"/>
          <w:szCs w:val="24"/>
          <w:lang w:val="en-GB"/>
        </w:rPr>
        <w:t xml:space="preserve">) hours after drug infusion. </w:t>
      </w:r>
      <w:r w:rsidRPr="005F5593">
        <w:rPr>
          <w:rFonts w:ascii="Times New Roman" w:eastAsia="Times New Roman" w:hAnsi="Times New Roman"/>
          <w:sz w:val="24"/>
          <w:szCs w:val="24"/>
        </w:rPr>
        <w:t xml:space="preserve">Bold curves showed population mean. </w:t>
      </w:r>
    </w:p>
    <w:p w14:paraId="0D045CDF" w14:textId="77777777" w:rsidR="00C603F5" w:rsidRDefault="00C603F5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6B8996" w14:textId="77777777" w:rsidR="00C603F5" w:rsidRDefault="00C603F5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8A30A2" w14:textId="77777777" w:rsidR="00C603F5" w:rsidRDefault="00C603F5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789B7B" w14:textId="77777777" w:rsidR="004B3020" w:rsidRDefault="004B3020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F1955A" w14:textId="77777777" w:rsidR="007220BD" w:rsidRDefault="007220BD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FB6519" w14:textId="77777777" w:rsidR="007220BD" w:rsidRDefault="007220BD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627442" w14:textId="77777777" w:rsidR="007220BD" w:rsidRDefault="007220BD" w:rsidP="00310FC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semplice-11"/>
        <w:tblpPr w:leftFromText="141" w:rightFromText="141" w:horzAnchor="margin" w:tblpY="-525"/>
        <w:tblW w:w="9634" w:type="dxa"/>
        <w:tblLayout w:type="fixed"/>
        <w:tblLook w:val="0400" w:firstRow="0" w:lastRow="0" w:firstColumn="0" w:lastColumn="0" w:noHBand="0" w:noVBand="1"/>
      </w:tblPr>
      <w:tblGrid>
        <w:gridCol w:w="3256"/>
        <w:gridCol w:w="1594"/>
        <w:gridCol w:w="1595"/>
        <w:gridCol w:w="1594"/>
        <w:gridCol w:w="1595"/>
      </w:tblGrid>
      <w:sdt>
        <w:sdtPr>
          <w:rPr>
            <w:rFonts w:asciiTheme="minorHAnsi" w:eastAsiaTheme="minorHAnsi" w:hAnsiTheme="minorHAnsi" w:cs="Times New Roman"/>
            <w:lang w:val="it-IT" w:eastAsia="en-US"/>
          </w:rPr>
          <w:tag w:val="goog_rdk_306"/>
          <w:id w:val="-1246331305"/>
        </w:sdtPr>
        <w:sdtEndPr/>
        <w:sdtContent>
          <w:tr w:rsidR="00C603F5" w:rsidRPr="006C163A" w14:paraId="790F8764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416"/>
            </w:trPr>
            <w:tc>
              <w:tcPr>
                <w:tcW w:w="9634" w:type="dxa"/>
                <w:gridSpan w:val="5"/>
                <w:vAlign w:val="center"/>
              </w:tcPr>
              <w:sdt>
                <w:sdtPr>
                  <w:rPr>
                    <w:rFonts w:cs="Times New Roman"/>
                  </w:rPr>
                  <w:tag w:val="goog_rdk_308"/>
                  <w:id w:val="834797454"/>
                </w:sdtPr>
                <w:sdtEndPr/>
                <w:sdtContent>
                  <w:p w14:paraId="7112CB56" w14:textId="77777777" w:rsidR="00C603F5" w:rsidRPr="003E2FDC" w:rsidRDefault="005F5593" w:rsidP="004B3020">
                    <w:pPr>
                      <w:spacing w:after="200" w:line="480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07"/>
                        <w:id w:val="1621416450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Table S1. Univariate linear regression analysi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lang w:val="it-IT" w:eastAsia="en-US"/>
          </w:rPr>
          <w:tag w:val="goog_rdk_317"/>
          <w:id w:val="-581216407"/>
        </w:sdtPr>
        <w:sdtEndPr>
          <w:rPr>
            <w:b/>
          </w:rPr>
        </w:sdtEndPr>
        <w:sdtContent>
          <w:tr w:rsidR="00C603F5" w:rsidRPr="003E2FDC" w14:paraId="5C4D1247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19"/>
                  <w:id w:val="-1359119855"/>
                  <w:showingPlcHdr/>
                </w:sdtPr>
                <w:sdtEndPr/>
                <w:sdtContent>
                  <w:p w14:paraId="63CA0FEC" w14:textId="77777777" w:rsidR="00C603F5" w:rsidRPr="003E2FDC" w:rsidRDefault="00C603F5" w:rsidP="004B3020">
                    <w:pPr>
                      <w:spacing w:after="200" w:line="480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/>
                      </w:rPr>
                      <w:t xml:space="preserve">     </w:t>
                    </w:r>
                  </w:p>
                </w:sdtContent>
              </w:sdt>
            </w:tc>
            <w:tc>
              <w:tcPr>
                <w:tcW w:w="6378" w:type="dxa"/>
                <w:gridSpan w:val="4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21"/>
                  <w:id w:val="1864707994"/>
                </w:sdtPr>
                <w:sdtEndPr/>
                <w:sdtContent>
                  <w:p w14:paraId="59D1AFAB" w14:textId="77777777" w:rsidR="00C603F5" w:rsidRPr="003E2FDC" w:rsidRDefault="005F5593" w:rsidP="004B3020">
                    <w:pPr>
                      <w:spacing w:after="200" w:line="480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  <w:sz w:val="24"/>
                          <w:szCs w:val="24"/>
                        </w:rPr>
                        <w:tag w:val="goog_rdk_320"/>
                        <w:id w:val="-213624604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Remdesivir pharmacokinetic parameter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328"/>
          <w:id w:val="-1524929043"/>
        </w:sdtPr>
        <w:sdtEndPr/>
        <w:sdtContent>
          <w:tr w:rsidR="00C603F5" w:rsidRPr="003E2FDC" w14:paraId="5E462A5A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30"/>
                  <w:id w:val="1848908395"/>
                </w:sdtPr>
                <w:sdtEndPr/>
                <w:sdtContent>
                  <w:p w14:paraId="13C321DC" w14:textId="77777777" w:rsidR="00C603F5" w:rsidRPr="003E2FDC" w:rsidRDefault="005F5593" w:rsidP="004B3020">
                    <w:pPr>
                      <w:spacing w:after="200" w:line="480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29"/>
                        <w:id w:val="-1115903908"/>
                        <w:showingPlcHdr/>
                      </w:sdtPr>
                      <w:sdtEndPr/>
                      <w:sdtContent>
                        <w:r w:rsidR="00C603F5" w:rsidRPr="003E2FDC">
                          <w:rPr>
                            <w:rFonts w:cs="Times New Roman"/>
                            <w:b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32"/>
                  <w:id w:val="1100305830"/>
                </w:sdtPr>
                <w:sdtEndPr/>
                <w:sdtContent>
                  <w:sdt>
                    <w:sdtPr>
                      <w:rPr>
                        <w:rFonts w:cs="Times New Roman"/>
                        <w:b/>
                        <w:sz w:val="24"/>
                        <w:szCs w:val="24"/>
                      </w:rPr>
                      <w:tag w:val="goog_rdk_331"/>
                      <w:id w:val="608090444"/>
                    </w:sdtPr>
                    <w:sdtEndPr/>
                    <w:sdtContent>
                      <w:p w14:paraId="3FF6B642" w14:textId="77777777" w:rsidR="00C603F5" w:rsidRPr="003E2FDC" w:rsidRDefault="00C603F5" w:rsidP="004B3020">
                        <w:pPr>
                          <w:spacing w:after="200" w:line="276" w:lineRule="auto"/>
                          <w:rPr>
                            <w:rFonts w:cs="Times New Roman"/>
                            <w:b/>
                            <w:sz w:val="24"/>
                            <w:szCs w:val="24"/>
                          </w:rPr>
                        </w:pPr>
                        <w:r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AUC</w:t>
                        </w:r>
                        <w:r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  <w:vertAlign w:val="subscript"/>
                          </w:rPr>
                          <w:t>0-24</w:t>
                        </w:r>
                        <w:r w:rsidRPr="003E2FDC">
                          <w:rPr>
                            <w:rFonts w:cs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76BAEACC" w14:textId="77777777" w:rsidR="00C603F5" w:rsidRPr="003E2FDC" w:rsidRDefault="00C603F5" w:rsidP="004B3020">
                        <w:pPr>
                          <w:spacing w:after="200" w:line="276" w:lineRule="auto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proofErr w:type="spellStart"/>
                        <w:r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ng•h</w:t>
                        </w:r>
                        <w:proofErr w:type="spellEnd"/>
                        <w:r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/mL </w:t>
                        </w:r>
                      </w:p>
                    </w:sdtContent>
                  </w:sdt>
                </w:sdtContent>
              </w:sdt>
            </w:tc>
            <w:tc>
              <w:tcPr>
                <w:tcW w:w="1595" w:type="dxa"/>
                <w:vAlign w:val="center"/>
              </w:tcPr>
              <w:p w14:paraId="7BCE98BB" w14:textId="77777777" w:rsidR="00C603F5" w:rsidRPr="003E2FDC" w:rsidRDefault="005F5593" w:rsidP="004B3020">
                <w:pPr>
                  <w:spacing w:after="200" w:line="276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sdt>
                  <w:sdtPr>
                    <w:rPr>
                      <w:rFonts w:cs="Times New Roman"/>
                      <w:b/>
                    </w:rPr>
                    <w:tag w:val="goog_rdk_334"/>
                    <w:id w:val="203759652"/>
                  </w:sdtPr>
                  <w:sdtEndPr/>
                  <w:sdtContent>
                    <w:sdt>
                      <w:sdtPr>
                        <w:rPr>
                          <w:rFonts w:cs="Times New Roman"/>
                          <w:b/>
                        </w:rPr>
                        <w:tag w:val="goog_rdk_333"/>
                        <w:id w:val="1559514218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C</w:t>
                        </w:r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  <w:vertAlign w:val="subscript"/>
                          </w:rPr>
                          <w:t>0</w:t>
                        </w:r>
                      </w:sdtContent>
                    </w:sdt>
                  </w:sdtContent>
                </w:sdt>
                <w:r w:rsidR="00C603F5" w:rsidRPr="003E2FD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 xml:space="preserve"> </w:t>
                </w:r>
              </w:p>
              <w:p w14:paraId="3FC62B41" w14:textId="77777777" w:rsidR="00C603F5" w:rsidRPr="003E2FDC" w:rsidRDefault="00C603F5" w:rsidP="004B3020">
                <w:pPr>
                  <w:spacing w:after="200" w:line="276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3E2FD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ng/mL</w:t>
                </w:r>
              </w:p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36"/>
                  <w:id w:val="-547218700"/>
                </w:sdtPr>
                <w:sdtEndPr/>
                <w:sdtContent>
                  <w:p w14:paraId="3076370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cs="Times New Roman"/>
                        <w:b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35"/>
                        <w:id w:val="147725894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C</w:t>
                        </w:r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  <w:vertAlign w:val="subscript"/>
                          </w:rPr>
                          <w:t>1</w:t>
                        </w:r>
                      </w:sdtContent>
                    </w:sdt>
                  </w:p>
                  <w:p w14:paraId="422AD0C7" w14:textId="77777777" w:rsidR="00C603F5" w:rsidRPr="003E2FDC" w:rsidRDefault="00C603F5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r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ng/mL</w:t>
                    </w:r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38"/>
                  <w:id w:val="1099990914"/>
                </w:sdtPr>
                <w:sdtEndPr/>
                <w:sdtContent>
                  <w:p w14:paraId="7F984113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cs="Times New Roman"/>
                        <w:b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37"/>
                        <w:id w:val="-547140291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C</w:t>
                        </w:r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  <w:vertAlign w:val="subscript"/>
                          </w:rPr>
                          <w:t>24</w:t>
                        </w:r>
                      </w:sdtContent>
                    </w:sdt>
                  </w:p>
                  <w:p w14:paraId="0F056D7E" w14:textId="77777777" w:rsidR="00C603F5" w:rsidRPr="003E2FDC" w:rsidRDefault="00C603F5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r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ng/mL</w:t>
                    </w:r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339"/>
          <w:id w:val="1796322071"/>
        </w:sdtPr>
        <w:sdtEndPr>
          <w:rPr>
            <w:b w:val="0"/>
          </w:rPr>
        </w:sdtEndPr>
        <w:sdtContent>
          <w:tr w:rsidR="00C603F5" w:rsidRPr="003E2FDC" w14:paraId="6D4D6455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41"/>
                  <w:id w:val="-573424027"/>
                </w:sdtPr>
                <w:sdtEndPr/>
                <w:sdtContent>
                  <w:p w14:paraId="44D3A5A6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40"/>
                        <w:id w:val="-11129262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Sex (Male vs Female)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43"/>
                  <w:id w:val="-1925799287"/>
                </w:sdtPr>
                <w:sdtEndPr/>
                <w:sdtContent>
                  <w:p w14:paraId="06869AD0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42"/>
                        <w:id w:val="-1058245852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302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45"/>
                  <w:id w:val="-2112038795"/>
                </w:sdtPr>
                <w:sdtEndPr/>
                <w:sdtContent>
                  <w:p w14:paraId="74EDD84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44"/>
                        <w:id w:val="1882893893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855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47"/>
                  <w:id w:val="-35895316"/>
                </w:sdtPr>
                <w:sdtEndPr/>
                <w:sdtContent>
                  <w:p w14:paraId="639011C2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46"/>
                        <w:id w:val="2039077332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072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49"/>
                  <w:id w:val="30079643"/>
                </w:sdtPr>
                <w:sdtEndPr/>
                <w:sdtContent>
                  <w:p w14:paraId="29062F32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48"/>
                        <w:id w:val="2037462083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350"/>
          <w:id w:val="1299488209"/>
        </w:sdtPr>
        <w:sdtEndPr>
          <w:rPr>
            <w:b w:val="0"/>
          </w:rPr>
        </w:sdtEndPr>
        <w:sdtContent>
          <w:tr w:rsidR="00C603F5" w:rsidRPr="003E2FDC" w14:paraId="5F4254F7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52"/>
                  <w:id w:val="-1099104452"/>
                </w:sdtPr>
                <w:sdtEndPr/>
                <w:sdtContent>
                  <w:p w14:paraId="4D0F028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51"/>
                        <w:id w:val="594136894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Age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54"/>
                  <w:id w:val="-511758042"/>
                </w:sdtPr>
                <w:sdtEndPr/>
                <w:sdtContent>
                  <w:p w14:paraId="53E17D77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53"/>
                        <w:id w:val="-81757716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350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56"/>
                  <w:id w:val="-2056843963"/>
                </w:sdtPr>
                <w:sdtEndPr/>
                <w:sdtContent>
                  <w:p w14:paraId="0C971873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55"/>
                        <w:id w:val="1770038283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095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58"/>
                  <w:id w:val="-1829664359"/>
                </w:sdtPr>
                <w:sdtEndPr/>
                <w:sdtContent>
                  <w:p w14:paraId="1B919B91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57"/>
                        <w:id w:val="490686833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494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60"/>
                  <w:id w:val="-1062171947"/>
                </w:sdtPr>
                <w:sdtEndPr/>
                <w:sdtContent>
                  <w:p w14:paraId="3C09CE76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59"/>
                        <w:id w:val="1507705346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372"/>
          <w:id w:val="-946380647"/>
        </w:sdtPr>
        <w:sdtEndPr>
          <w:rPr>
            <w:b w:val="0"/>
          </w:rPr>
        </w:sdtEndPr>
        <w:sdtContent>
          <w:tr w:rsidR="00C603F5" w:rsidRPr="003E2FDC" w14:paraId="55C3A3B6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74"/>
                  <w:id w:val="860554448"/>
                </w:sdtPr>
                <w:sdtEndPr/>
                <w:sdtContent>
                  <w:p w14:paraId="0EC2683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73"/>
                        <w:id w:val="-180050521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ALT Baseline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76"/>
                  <w:id w:val="1502165337"/>
                </w:sdtPr>
                <w:sdtEndPr/>
                <w:sdtContent>
                  <w:p w14:paraId="5325C433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75"/>
                        <w:id w:val="1704678159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805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78"/>
                  <w:id w:val="-847721413"/>
                </w:sdtPr>
                <w:sdtEndPr/>
                <w:sdtContent>
                  <w:p w14:paraId="6AE4C2C6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77"/>
                        <w:id w:val="171207240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544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80"/>
                  <w:id w:val="1541319004"/>
                </w:sdtPr>
                <w:sdtEndPr/>
                <w:sdtContent>
                  <w:p w14:paraId="6511157F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79"/>
                        <w:id w:val="-1893181022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675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82"/>
                  <w:id w:val="-474379720"/>
                </w:sdtPr>
                <w:sdtEndPr/>
                <w:sdtContent>
                  <w:p w14:paraId="5B7294CF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81"/>
                        <w:id w:val="-774642236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383"/>
          <w:id w:val="-174423903"/>
        </w:sdtPr>
        <w:sdtEndPr>
          <w:rPr>
            <w:b w:val="0"/>
          </w:rPr>
        </w:sdtEndPr>
        <w:sdtContent>
          <w:tr w:rsidR="00C603F5" w:rsidRPr="003E2FDC" w14:paraId="0052D5B1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385"/>
                  <w:id w:val="-74208952"/>
                </w:sdtPr>
                <w:sdtEndPr/>
                <w:sdtContent>
                  <w:p w14:paraId="4D6C6724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384"/>
                        <w:id w:val="-1780402628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e-GFR Baseline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87"/>
                  <w:id w:val="-136581875"/>
                </w:sdtPr>
                <w:sdtEndPr/>
                <w:sdtContent>
                  <w:p w14:paraId="52BDAAB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86"/>
                        <w:id w:val="1955129670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705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89"/>
                  <w:id w:val="2143068231"/>
                </w:sdtPr>
                <w:sdtEndPr/>
                <w:sdtContent>
                  <w:p w14:paraId="514C0C9F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88"/>
                        <w:id w:val="656039489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460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91"/>
                  <w:id w:val="730892874"/>
                </w:sdtPr>
                <w:sdtEndPr/>
                <w:sdtContent>
                  <w:p w14:paraId="6D8D022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90"/>
                        <w:id w:val="-1516535865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758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393"/>
                  <w:id w:val="1060751384"/>
                </w:sdtPr>
                <w:sdtEndPr/>
                <w:sdtContent>
                  <w:p w14:paraId="5599976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392"/>
                        <w:id w:val="-1535103410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405"/>
          <w:id w:val="-879472722"/>
        </w:sdtPr>
        <w:sdtEndPr>
          <w:rPr>
            <w:b w:val="0"/>
          </w:rPr>
        </w:sdtEndPr>
        <w:sdtContent>
          <w:tr w:rsidR="00C603F5" w:rsidRPr="003E2FDC" w14:paraId="1943201C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07"/>
                  <w:id w:val="746692967"/>
                </w:sdtPr>
                <w:sdtEndPr/>
                <w:sdtContent>
                  <w:p w14:paraId="04DC9769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06"/>
                        <w:id w:val="117893402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ALT day 4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09"/>
                  <w:id w:val="-1113969305"/>
                </w:sdtPr>
                <w:sdtEndPr/>
                <w:sdtContent>
                  <w:p w14:paraId="1DA93BCA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08"/>
                        <w:id w:val="657650305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238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11"/>
                  <w:id w:val="-1321724178"/>
                </w:sdtPr>
                <w:sdtEndPr/>
                <w:sdtContent>
                  <w:p w14:paraId="00676F6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10"/>
                        <w:id w:val="-488791675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077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13"/>
                  <w:id w:val="-715275095"/>
                </w:sdtPr>
                <w:sdtEndPr/>
                <w:sdtContent>
                  <w:p w14:paraId="1B29FD8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12"/>
                        <w:id w:val="-36883295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416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15"/>
                  <w:id w:val="-1669779592"/>
                </w:sdtPr>
                <w:sdtEndPr/>
                <w:sdtContent>
                  <w:p w14:paraId="34F0E9B9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14"/>
                        <w:id w:val="1557116628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416"/>
          <w:id w:val="1359700273"/>
        </w:sdtPr>
        <w:sdtEndPr>
          <w:rPr>
            <w:b w:val="0"/>
          </w:rPr>
        </w:sdtEndPr>
        <w:sdtContent>
          <w:tr w:rsidR="00C603F5" w:rsidRPr="003E2FDC" w14:paraId="111D47F8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18"/>
                  <w:id w:val="-204402669"/>
                </w:sdtPr>
                <w:sdtEndPr/>
                <w:sdtContent>
                  <w:p w14:paraId="3F338F5A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17"/>
                        <w:id w:val="-87541645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e-GFR day 4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20"/>
                  <w:id w:val="-156768907"/>
                </w:sdtPr>
                <w:sdtEndPr/>
                <w:sdtContent>
                  <w:p w14:paraId="380F423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19"/>
                        <w:id w:val="694820363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614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22"/>
                  <w:id w:val="-547919885"/>
                </w:sdtPr>
                <w:sdtEndPr/>
                <w:sdtContent>
                  <w:p w14:paraId="3C6C9B04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21"/>
                        <w:id w:val="833958083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462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24"/>
                  <w:id w:val="-146667414"/>
                </w:sdtPr>
                <w:sdtEndPr/>
                <w:sdtContent>
                  <w:p w14:paraId="2D83AA2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23"/>
                        <w:id w:val="393318459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692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26"/>
                  <w:id w:val="-2043805582"/>
                </w:sdtPr>
                <w:sdtEndPr/>
                <w:sdtContent>
                  <w:p w14:paraId="2F23F290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25"/>
                        <w:id w:val="1422372917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427"/>
          <w:id w:val="1215313980"/>
        </w:sdtPr>
        <w:sdtEndPr>
          <w:rPr>
            <w:b w:val="0"/>
          </w:rPr>
        </w:sdtEndPr>
        <w:sdtContent>
          <w:tr w:rsidR="00C603F5" w:rsidRPr="003E2FDC" w14:paraId="361132B1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29"/>
                  <w:id w:val="-1426802184"/>
                </w:sdtPr>
                <w:sdtEndPr/>
                <w:sdtContent>
                  <w:p w14:paraId="2B5EBDC7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28"/>
                        <w:id w:val="-924266821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Severity (ICU vs NO ICU)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31"/>
                  <w:id w:val="948980081"/>
                </w:sdtPr>
                <w:sdtEndPr/>
                <w:sdtContent>
                  <w:p w14:paraId="6CA3361C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30"/>
                        <w:id w:val="-810936483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386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33"/>
                  <w:id w:val="-1726833732"/>
                </w:sdtPr>
                <w:sdtEndPr/>
                <w:sdtContent>
                  <w:p w14:paraId="4C5FC090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32"/>
                        <w:id w:val="-524101233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376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35"/>
                  <w:id w:val="-1263525420"/>
                </w:sdtPr>
                <w:sdtEndPr/>
                <w:sdtContent>
                  <w:p w14:paraId="106B3FD6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34"/>
                        <w:id w:val="296185131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568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37"/>
                  <w:id w:val="1402105482"/>
                </w:sdtPr>
                <w:sdtEndPr/>
                <w:sdtContent>
                  <w:p w14:paraId="7D7CC151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36"/>
                        <w:id w:val="-73209114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438"/>
          <w:id w:val="-457486510"/>
        </w:sdtPr>
        <w:sdtEndPr>
          <w:rPr>
            <w:b w:val="0"/>
          </w:rPr>
        </w:sdtEndPr>
        <w:sdtContent>
          <w:tr w:rsidR="00C603F5" w:rsidRPr="003E2FDC" w14:paraId="32FCCE26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40"/>
                  <w:id w:val="1356229665"/>
                </w:sdtPr>
                <w:sdtEndPr/>
                <w:sdtContent>
                  <w:p w14:paraId="4CD28A4A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39"/>
                        <w:id w:val="-1757967422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BMI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42"/>
                  <w:id w:val="-516000589"/>
                </w:sdtPr>
                <w:sdtEndPr/>
                <w:sdtContent>
                  <w:p w14:paraId="4410187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41"/>
                        <w:id w:val="105234527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981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44"/>
                  <w:id w:val="979267478"/>
                </w:sdtPr>
                <w:sdtEndPr/>
                <w:sdtContent>
                  <w:p w14:paraId="38886AEC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43"/>
                        <w:id w:val="827175320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741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46"/>
                  <w:id w:val="1704749817"/>
                </w:sdtPr>
                <w:sdtEndPr/>
                <w:sdtContent>
                  <w:p w14:paraId="647AAEB5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45"/>
                        <w:id w:val="100516951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952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48"/>
                  <w:id w:val="-1401518315"/>
                </w:sdtPr>
                <w:sdtEndPr/>
                <w:sdtContent>
                  <w:p w14:paraId="518D40D3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47"/>
                        <w:id w:val="2101298867"/>
                      </w:sdtPr>
                      <w:sdtEndPr/>
                      <w:sdtContent>
                        <w:proofErr w:type="spellStart"/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a</w:t>
                        </w:r>
                        <w:proofErr w:type="spellEnd"/>
                      </w:sdtContent>
                    </w:sdt>
                  </w:p>
                </w:sdtContent>
              </w:sdt>
            </w:tc>
          </w:tr>
        </w:sdtContent>
      </w:sdt>
      <w:tr w:rsidR="00C603F5" w:rsidRPr="003E2FDC" w14:paraId="763FD0A8" w14:textId="77777777" w:rsidTr="004B3020">
        <w:trPr>
          <w:trHeight w:val="57"/>
        </w:trPr>
        <w:tc>
          <w:tcPr>
            <w:tcW w:w="3256" w:type="dxa"/>
            <w:vAlign w:val="center"/>
          </w:tcPr>
          <w:p w14:paraId="277D4612" w14:textId="77777777" w:rsidR="00C603F5" w:rsidRPr="003E2FDC" w:rsidRDefault="00C603F5" w:rsidP="004B3020">
            <w:pPr>
              <w:spacing w:after="200" w:line="276" w:lineRule="auto"/>
              <w:rPr>
                <w:rFonts w:cs="Times New Roman"/>
              </w:rPr>
            </w:pPr>
          </w:p>
        </w:tc>
        <w:tc>
          <w:tcPr>
            <w:tcW w:w="6378" w:type="dxa"/>
            <w:gridSpan w:val="4"/>
            <w:vAlign w:val="center"/>
          </w:tcPr>
          <w:p w14:paraId="0BF5F835" w14:textId="77777777" w:rsidR="00C603F5" w:rsidRPr="003E2FDC" w:rsidRDefault="00C603F5" w:rsidP="004B3020">
            <w:pPr>
              <w:spacing w:after="200" w:line="480" w:lineRule="auto"/>
              <w:rPr>
                <w:rFonts w:cs="Times New Roman"/>
              </w:rPr>
            </w:pPr>
          </w:p>
        </w:tc>
      </w:tr>
      <w:sdt>
        <w:sdtPr>
          <w:rPr>
            <w:rFonts w:asciiTheme="minorHAnsi" w:eastAsiaTheme="minorHAnsi" w:hAnsiTheme="minorHAnsi" w:cs="Times New Roman"/>
            <w:lang w:val="it-IT" w:eastAsia="en-US"/>
          </w:rPr>
          <w:tag w:val="goog_rdk_460"/>
          <w:id w:val="-1570951307"/>
        </w:sdtPr>
        <w:sdtEndPr/>
        <w:sdtContent>
          <w:tr w:rsidR="00C603F5" w:rsidRPr="003E2FDC" w14:paraId="304A5931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62"/>
                  <w:id w:val="-605042349"/>
                </w:sdtPr>
                <w:sdtEndPr/>
                <w:sdtContent>
                  <w:p w14:paraId="0934C135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61"/>
                        <w:id w:val="-532726153"/>
                        <w:showingPlcHdr/>
                      </w:sdtPr>
                      <w:sdtEndPr/>
                      <w:sdtContent>
                        <w:r w:rsidR="00C603F5" w:rsidRPr="003E2FDC">
                          <w:rPr>
                            <w:rFonts w:cs="Times New Roman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6378" w:type="dxa"/>
                <w:gridSpan w:val="4"/>
                <w:vAlign w:val="center"/>
              </w:tcPr>
              <w:sdt>
                <w:sdtPr>
                  <w:rPr>
                    <w:rFonts w:cs="Times New Roman"/>
                  </w:rPr>
                  <w:tag w:val="goog_rdk_464"/>
                  <w:id w:val="-1292127713"/>
                </w:sdtPr>
                <w:sdtEndPr/>
                <w:sdtContent>
                  <w:p w14:paraId="47E4D19D" w14:textId="77777777" w:rsidR="00C603F5" w:rsidRPr="003E2FDC" w:rsidRDefault="005F5593" w:rsidP="004B3020">
                    <w:pPr>
                      <w:spacing w:after="200" w:line="480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63"/>
                        <w:id w:val="-133353385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GS-441524 pharmacokinetic parameters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C603F5" w:rsidRPr="003E2FDC" w14:paraId="401EE174" w14:textId="77777777" w:rsidTr="004B3020">
        <w:trPr>
          <w:trHeight w:val="57"/>
        </w:trPr>
        <w:tc>
          <w:tcPr>
            <w:tcW w:w="3256" w:type="dxa"/>
            <w:vAlign w:val="center"/>
          </w:tcPr>
          <w:sdt>
            <w:sdtPr>
              <w:rPr>
                <w:rFonts w:cs="Times New Roman"/>
                <w:b/>
              </w:rPr>
              <w:tag w:val="goog_rdk_473"/>
              <w:id w:val="-1586754615"/>
            </w:sdtPr>
            <w:sdtEndPr/>
            <w:sdtContent>
              <w:p w14:paraId="2F4C6885" w14:textId="77777777" w:rsidR="00C603F5" w:rsidRPr="003E2FDC" w:rsidRDefault="005F5593" w:rsidP="004B3020">
                <w:pPr>
                  <w:spacing w:after="200" w:line="276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sdt>
                  <w:sdtPr>
                    <w:rPr>
                      <w:rFonts w:cs="Times New Roman"/>
                      <w:b/>
                    </w:rPr>
                    <w:tag w:val="goog_rdk_472"/>
                    <w:id w:val="1881285144"/>
                  </w:sdtPr>
                  <w:sdtEndPr/>
                  <w:sdtContent/>
                </w:sdt>
              </w:p>
            </w:sdtContent>
          </w:sdt>
        </w:tc>
        <w:tc>
          <w:tcPr>
            <w:tcW w:w="1594" w:type="dxa"/>
            <w:vAlign w:val="center"/>
          </w:tcPr>
          <w:sdt>
            <w:sdtPr>
              <w:rPr>
                <w:rFonts w:cs="Times New Roman"/>
                <w:b/>
              </w:rPr>
              <w:tag w:val="goog_rdk_332"/>
              <w:id w:val="-259992927"/>
            </w:sdtPr>
            <w:sdtEndPr/>
            <w:sdtContent>
              <w:sdt>
                <w:sdtPr>
                  <w:rPr>
                    <w:rFonts w:cs="Times New Roman"/>
                    <w:b/>
                    <w:sz w:val="24"/>
                    <w:szCs w:val="24"/>
                  </w:rPr>
                  <w:tag w:val="goog_rdk_331"/>
                  <w:id w:val="-601111975"/>
                </w:sdtPr>
                <w:sdtEndPr/>
                <w:sdtContent>
                  <w:p w14:paraId="2152873E" w14:textId="77777777" w:rsidR="00C603F5" w:rsidRPr="003E2FDC" w:rsidRDefault="00C603F5" w:rsidP="004B3020">
                    <w:pPr>
                      <w:spacing w:after="200" w:line="276" w:lineRule="auto"/>
                      <w:rPr>
                        <w:rFonts w:cs="Times New Roman"/>
                        <w:b/>
                        <w:sz w:val="24"/>
                        <w:szCs w:val="24"/>
                      </w:rPr>
                    </w:pPr>
                    <w:r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AUC</w:t>
                    </w:r>
                    <w:r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  <w:vertAlign w:val="subscript"/>
                      </w:rPr>
                      <w:t>0-24</w:t>
                    </w:r>
                    <w:r w:rsidRPr="003E2FDC">
                      <w:rPr>
                        <w:rFonts w:cs="Times New Roman"/>
                        <w:b/>
                        <w:sz w:val="24"/>
                        <w:szCs w:val="24"/>
                      </w:rPr>
                      <w:t xml:space="preserve"> </w:t>
                    </w:r>
                  </w:p>
                  <w:p w14:paraId="761B0F97" w14:textId="77777777" w:rsidR="00C603F5" w:rsidRPr="003E2FDC" w:rsidRDefault="00C603F5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proofErr w:type="spellStart"/>
                    <w:r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ng•h</w:t>
                    </w:r>
                    <w:proofErr w:type="spellEnd"/>
                    <w:r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 xml:space="preserve">/mL </w:t>
                    </w:r>
                  </w:p>
                </w:sdtContent>
              </w:sdt>
            </w:sdtContent>
          </w:sdt>
        </w:tc>
        <w:tc>
          <w:tcPr>
            <w:tcW w:w="1595" w:type="dxa"/>
            <w:vAlign w:val="center"/>
          </w:tcPr>
          <w:p w14:paraId="07320B4C" w14:textId="77777777" w:rsidR="00C603F5" w:rsidRPr="003E2FDC" w:rsidRDefault="005F5593" w:rsidP="004B3020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rPr>
                  <w:rFonts w:cs="Times New Roman"/>
                  <w:b/>
                </w:rPr>
                <w:tag w:val="goog_rdk_334"/>
                <w:id w:val="910737058"/>
              </w:sdtPr>
              <w:sdtEndPr/>
              <w:sdtContent>
                <w:sdt>
                  <w:sdtPr>
                    <w:rPr>
                      <w:rFonts w:cs="Times New Roman"/>
                      <w:b/>
                    </w:rPr>
                    <w:tag w:val="goog_rdk_333"/>
                    <w:id w:val="-1420632920"/>
                  </w:sdtPr>
                  <w:sdtEndPr/>
                  <w:sdtContent>
                    <w:r w:rsidR="00C603F5"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C</w:t>
                    </w:r>
                    <w:r w:rsidR="00C603F5"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  <w:vertAlign w:val="subscript"/>
                      </w:rPr>
                      <w:t>0</w:t>
                    </w:r>
                  </w:sdtContent>
                </w:sdt>
              </w:sdtContent>
            </w:sdt>
            <w:r w:rsidR="00C603F5" w:rsidRPr="003E2F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5E80467" w14:textId="77777777" w:rsidR="00C603F5" w:rsidRPr="003E2FDC" w:rsidRDefault="00C603F5" w:rsidP="004B3020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2F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/mL</w:t>
            </w:r>
          </w:p>
        </w:tc>
        <w:tc>
          <w:tcPr>
            <w:tcW w:w="1594" w:type="dxa"/>
            <w:vAlign w:val="center"/>
          </w:tcPr>
          <w:sdt>
            <w:sdtPr>
              <w:rPr>
                <w:rFonts w:cs="Times New Roman"/>
                <w:b/>
              </w:rPr>
              <w:tag w:val="goog_rdk_336"/>
              <w:id w:val="-1994793511"/>
            </w:sdtPr>
            <w:sdtEndPr/>
            <w:sdtContent>
              <w:p w14:paraId="50FDBA2F" w14:textId="77777777" w:rsidR="00C603F5" w:rsidRPr="003E2FDC" w:rsidRDefault="005F5593" w:rsidP="004B3020">
                <w:pPr>
                  <w:spacing w:after="200" w:line="276" w:lineRule="auto"/>
                  <w:rPr>
                    <w:rFonts w:cs="Times New Roman"/>
                    <w:b/>
                  </w:rPr>
                </w:pPr>
                <w:sdt>
                  <w:sdtPr>
                    <w:rPr>
                      <w:rFonts w:cs="Times New Roman"/>
                      <w:b/>
                    </w:rPr>
                    <w:tag w:val="goog_rdk_335"/>
                    <w:id w:val="1080958672"/>
                  </w:sdtPr>
                  <w:sdtEndPr/>
                  <w:sdtContent>
                    <w:r w:rsidR="00C603F5"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C</w:t>
                    </w:r>
                    <w:r w:rsidR="00C603F5"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  <w:vertAlign w:val="subscript"/>
                      </w:rPr>
                      <w:t>1</w:t>
                    </w:r>
                  </w:sdtContent>
                </w:sdt>
              </w:p>
              <w:p w14:paraId="30DC83F4" w14:textId="77777777" w:rsidR="00C603F5" w:rsidRPr="003E2FDC" w:rsidRDefault="00C603F5" w:rsidP="004B3020">
                <w:pPr>
                  <w:spacing w:after="200" w:line="276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3E2FD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ng/mL</w:t>
                </w:r>
              </w:p>
            </w:sdtContent>
          </w:sdt>
        </w:tc>
        <w:tc>
          <w:tcPr>
            <w:tcW w:w="1595" w:type="dxa"/>
            <w:vAlign w:val="center"/>
          </w:tcPr>
          <w:sdt>
            <w:sdtPr>
              <w:rPr>
                <w:rFonts w:cs="Times New Roman"/>
                <w:b/>
              </w:rPr>
              <w:tag w:val="goog_rdk_338"/>
              <w:id w:val="1829236850"/>
            </w:sdtPr>
            <w:sdtEndPr/>
            <w:sdtContent>
              <w:p w14:paraId="16BEEA2E" w14:textId="77777777" w:rsidR="00C603F5" w:rsidRPr="003E2FDC" w:rsidRDefault="005F5593" w:rsidP="004B3020">
                <w:pPr>
                  <w:spacing w:after="200" w:line="276" w:lineRule="auto"/>
                  <w:rPr>
                    <w:rFonts w:cs="Times New Roman"/>
                    <w:b/>
                  </w:rPr>
                </w:pPr>
                <w:sdt>
                  <w:sdtPr>
                    <w:rPr>
                      <w:rFonts w:cs="Times New Roman"/>
                      <w:b/>
                    </w:rPr>
                    <w:tag w:val="goog_rdk_337"/>
                    <w:id w:val="-1325267636"/>
                  </w:sdtPr>
                  <w:sdtEndPr/>
                  <w:sdtContent>
                    <w:r w:rsidR="00C603F5"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  <w:t>C</w:t>
                    </w:r>
                    <w:r w:rsidR="00C603F5" w:rsidRPr="003E2FDC"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  <w:vertAlign w:val="subscript"/>
                      </w:rPr>
                      <w:t>24</w:t>
                    </w:r>
                  </w:sdtContent>
                </w:sdt>
              </w:p>
              <w:p w14:paraId="352AA594" w14:textId="77777777" w:rsidR="00C603F5" w:rsidRPr="003E2FDC" w:rsidRDefault="00C603F5" w:rsidP="004B3020">
                <w:pPr>
                  <w:spacing w:after="200" w:line="276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3E2FD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ng/mL</w:t>
                </w:r>
              </w:p>
            </w:sdtContent>
          </w:sdt>
        </w:tc>
      </w:tr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482"/>
          <w:id w:val="2025359028"/>
        </w:sdtPr>
        <w:sdtEndPr>
          <w:rPr>
            <w:b w:val="0"/>
          </w:rPr>
        </w:sdtEndPr>
        <w:sdtContent>
          <w:tr w:rsidR="00C603F5" w:rsidRPr="003E2FDC" w14:paraId="239B996B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84"/>
                  <w:id w:val="-1781792426"/>
                </w:sdtPr>
                <w:sdtEndPr/>
                <w:sdtContent>
                  <w:p w14:paraId="7BBBEBF0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83"/>
                        <w:id w:val="2068290644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Sex (Male vs Female)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86"/>
                  <w:id w:val="-1679731238"/>
                </w:sdtPr>
                <w:sdtEndPr/>
                <w:sdtContent>
                  <w:p w14:paraId="73575D5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85"/>
                        <w:id w:val="-204640970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1765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88"/>
                  <w:id w:val="-144901913"/>
                </w:sdtPr>
                <w:sdtEndPr/>
                <w:sdtContent>
                  <w:p w14:paraId="79A55FF8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87"/>
                        <w:id w:val="423687771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1219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90"/>
                  <w:id w:val="1586101278"/>
                </w:sdtPr>
                <w:sdtEndPr/>
                <w:sdtContent>
                  <w:p w14:paraId="585FAD4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89"/>
                        <w:id w:val="196137544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1145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492"/>
                  <w:id w:val="-213037171"/>
                </w:sdtPr>
                <w:sdtEndPr/>
                <w:sdtContent>
                  <w:p w14:paraId="69880E5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491"/>
                        <w:id w:val="920445759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297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493"/>
          <w:id w:val="1538088543"/>
        </w:sdtPr>
        <w:sdtEndPr/>
        <w:sdtContent>
          <w:tr w:rsidR="00C603F5" w:rsidRPr="003E2FDC" w14:paraId="7AEA8E37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95"/>
                  <w:id w:val="-891731647"/>
                </w:sdtPr>
                <w:sdtEndPr/>
                <w:sdtContent>
                  <w:p w14:paraId="235967FA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94"/>
                        <w:id w:val="-151837689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Age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97"/>
                  <w:id w:val="-1714875070"/>
                </w:sdtPr>
                <w:sdtEndPr/>
                <w:sdtContent>
                  <w:p w14:paraId="37F6ADF3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96"/>
                        <w:id w:val="-815101264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499"/>
                  <w:id w:val="-817258765"/>
                </w:sdtPr>
                <w:sdtEndPr/>
                <w:sdtContent>
                  <w:p w14:paraId="0D7C0BBD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498"/>
                        <w:id w:val="723805347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01"/>
                  <w:id w:val="320076578"/>
                </w:sdtPr>
                <w:sdtEndPr/>
                <w:sdtContent>
                  <w:p w14:paraId="6ADAF792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00"/>
                        <w:id w:val="-1339308489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03"/>
                  <w:id w:val="-1821338584"/>
                </w:sdtPr>
                <w:sdtEndPr/>
                <w:sdtContent>
                  <w:p w14:paraId="6D5898CB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02"/>
                        <w:id w:val="802347881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515"/>
          <w:id w:val="-1343776172"/>
        </w:sdtPr>
        <w:sdtEndPr>
          <w:rPr>
            <w:b w:val="0"/>
          </w:rPr>
        </w:sdtEndPr>
        <w:sdtContent>
          <w:tr w:rsidR="00C603F5" w:rsidRPr="003E2FDC" w14:paraId="04B6E876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17"/>
                  <w:id w:val="-624613476"/>
                </w:sdtPr>
                <w:sdtEndPr/>
                <w:sdtContent>
                  <w:p w14:paraId="135ED888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16"/>
                        <w:id w:val="-322888770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ALT Baseline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19"/>
                  <w:id w:val="-1965878362"/>
                </w:sdtPr>
                <w:sdtEndPr/>
                <w:sdtContent>
                  <w:p w14:paraId="38A59952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18"/>
                        <w:id w:val="416603025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343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21"/>
                  <w:id w:val="-1238175051"/>
                </w:sdtPr>
                <w:sdtEndPr/>
                <w:sdtContent>
                  <w:p w14:paraId="43F7B64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20"/>
                        <w:id w:val="-198429372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258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23"/>
                  <w:id w:val="-689769085"/>
                </w:sdtPr>
                <w:sdtEndPr/>
                <w:sdtContent>
                  <w:p w14:paraId="1119AE2C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22"/>
                        <w:id w:val="80262354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448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25"/>
                  <w:id w:val="1341120137"/>
                </w:sdtPr>
                <w:sdtEndPr/>
                <w:sdtContent>
                  <w:p w14:paraId="213B8DAD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24"/>
                        <w:id w:val="-168489516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27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526"/>
          <w:id w:val="1737817473"/>
        </w:sdtPr>
        <w:sdtEndPr/>
        <w:sdtContent>
          <w:tr w:rsidR="00C603F5" w:rsidRPr="003E2FDC" w14:paraId="600CA0C1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28"/>
                  <w:id w:val="-1581282221"/>
                </w:sdtPr>
                <w:sdtEndPr/>
                <w:sdtContent>
                  <w:p w14:paraId="7800BCB2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27"/>
                        <w:id w:val="-1331210982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e-GFR Baseline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30"/>
                  <w:id w:val="771441485"/>
                </w:sdtPr>
                <w:sdtEndPr/>
                <w:sdtContent>
                  <w:p w14:paraId="4F5403F5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29"/>
                        <w:id w:val="689267040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001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32"/>
                  <w:id w:val="47038026"/>
                </w:sdtPr>
                <w:sdtEndPr/>
                <w:sdtContent>
                  <w:p w14:paraId="65289B41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31"/>
                        <w:id w:val="-2128915862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0015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34"/>
                  <w:id w:val="-221913289"/>
                </w:sdtPr>
                <w:sdtEndPr/>
                <w:sdtContent>
                  <w:p w14:paraId="61D8F0DE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33"/>
                        <w:id w:val="-1207015426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003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36"/>
                  <w:id w:val="-784648901"/>
                </w:sdtPr>
                <w:sdtEndPr/>
                <w:sdtContent>
                  <w:p w14:paraId="5A9D4FD6" w14:textId="77777777" w:rsidR="00C603F5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35"/>
                        <w:id w:val="1538401460"/>
                      </w:sdtPr>
                      <w:sdtEndPr/>
                      <w:sdtContent>
                        <w:r w:rsidR="00C603F5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00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548"/>
          <w:id w:val="876898197"/>
        </w:sdtPr>
        <w:sdtEndPr/>
        <w:sdtContent>
          <w:tr w:rsidR="004B3020" w:rsidRPr="003E2FDC" w14:paraId="5EAA5959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50"/>
                  <w:id w:val="575177267"/>
                </w:sdtPr>
                <w:sdtEndPr/>
                <w:sdtContent>
                  <w:p w14:paraId="5F7FE80C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49"/>
                        <w:id w:val="1005557926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ALT day 4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52"/>
                  <w:id w:val="1765034093"/>
                </w:sdtPr>
                <w:sdtEndPr/>
                <w:sdtContent>
                  <w:p w14:paraId="48F60FB1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51"/>
                        <w:id w:val="-733941137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04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54"/>
                  <w:id w:val="-377708382"/>
                </w:sdtPr>
                <w:sdtEndPr/>
                <w:sdtContent>
                  <w:p w14:paraId="22C4D265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53"/>
                        <w:id w:val="-813717791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132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56"/>
                  <w:id w:val="1428072462"/>
                </w:sdtPr>
                <w:sdtEndPr/>
                <w:sdtContent>
                  <w:p w14:paraId="73C81F0A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55"/>
                        <w:id w:val="-1868431262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039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58"/>
                  <w:id w:val="153892503"/>
                </w:sdtPr>
                <w:sdtEndPr/>
                <w:sdtContent>
                  <w:p w14:paraId="5F5BC53B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57"/>
                        <w:id w:val="-1952469222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0,05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559"/>
          <w:id w:val="-1671403864"/>
        </w:sdtPr>
        <w:sdtEndPr/>
        <w:sdtContent>
          <w:tr w:rsidR="004B3020" w:rsidRPr="003E2FDC" w14:paraId="0BA190A8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61"/>
                  <w:id w:val="-1795051396"/>
                </w:sdtPr>
                <w:sdtEndPr/>
                <w:sdtContent>
                  <w:p w14:paraId="4832A145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60"/>
                        <w:id w:val="-115680292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e-GFR day 4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63"/>
                  <w:id w:val="-125234275"/>
                </w:sdtPr>
                <w:sdtEndPr/>
                <w:sdtContent>
                  <w:p w14:paraId="5961AA28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62"/>
                        <w:id w:val="-955715483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65"/>
                  <w:id w:val="-1232457111"/>
                </w:sdtPr>
                <w:sdtEndPr/>
                <w:sdtContent>
                  <w:p w14:paraId="12C9B56C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64"/>
                        <w:id w:val="749159371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67"/>
                  <w:id w:val="72715117"/>
                </w:sdtPr>
                <w:sdtEndPr/>
                <w:sdtContent>
                  <w:p w14:paraId="5F41B17F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66"/>
                        <w:id w:val="1086734093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69"/>
                  <w:id w:val="775447545"/>
                </w:sdtPr>
                <w:sdtEndPr/>
                <w:sdtContent>
                  <w:p w14:paraId="764336FD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68"/>
                        <w:id w:val="-1893420542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&lt; 0.00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570"/>
          <w:id w:val="638377854"/>
        </w:sdtPr>
        <w:sdtEndPr>
          <w:rPr>
            <w:b w:val="0"/>
          </w:rPr>
        </w:sdtEndPr>
        <w:sdtContent>
          <w:tr w:rsidR="004B3020" w:rsidRPr="003E2FDC" w14:paraId="662C217B" w14:textId="77777777" w:rsidTr="004B3020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72"/>
                  <w:id w:val="1613783920"/>
                </w:sdtPr>
                <w:sdtEndPr/>
                <w:sdtContent>
                  <w:p w14:paraId="5037438A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71"/>
                        <w:id w:val="92684435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Severity (ICU vs NO </w:t>
                        </w:r>
                        <w:r w:rsidR="004B3020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I</w:t>
                        </w:r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CU)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74"/>
                  <w:id w:val="-1538649080"/>
                </w:sdtPr>
                <w:sdtEndPr/>
                <w:sdtContent>
                  <w:p w14:paraId="7326DC0C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73"/>
                        <w:id w:val="-780184924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169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76"/>
                  <w:id w:val="-1218357429"/>
                </w:sdtPr>
                <w:sdtEndPr/>
                <w:sdtContent>
                  <w:p w14:paraId="34D4AD2C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75"/>
                        <w:id w:val="595908951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206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78"/>
                  <w:id w:val="1264188226"/>
                </w:sdtPr>
                <w:sdtEndPr/>
                <w:sdtContent>
                  <w:p w14:paraId="5E0451B7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77"/>
                        <w:id w:val="2096203577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126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80"/>
                  <w:id w:val="-132019985"/>
                </w:sdtPr>
                <w:sdtEndPr/>
                <w:sdtContent>
                  <w:p w14:paraId="66BFC66D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79"/>
                        <w:id w:val="-1754724230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27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="Times New Roman"/>
            <w:b/>
            <w:lang w:val="it-IT" w:eastAsia="en-US"/>
          </w:rPr>
          <w:tag w:val="goog_rdk_581"/>
          <w:id w:val="1390381882"/>
        </w:sdtPr>
        <w:sdtEndPr>
          <w:rPr>
            <w:b w:val="0"/>
          </w:rPr>
        </w:sdtEndPr>
        <w:sdtContent>
          <w:tr w:rsidR="004B3020" w:rsidRPr="003E2FDC" w14:paraId="7F9D7C06" w14:textId="77777777" w:rsidTr="004B3020">
            <w:trPr>
              <w:trHeight w:val="57"/>
            </w:trPr>
            <w:tc>
              <w:tcPr>
                <w:tcW w:w="3256" w:type="dxa"/>
                <w:vAlign w:val="center"/>
              </w:tcPr>
              <w:sdt>
                <w:sdtPr>
                  <w:rPr>
                    <w:rFonts w:cs="Times New Roman"/>
                    <w:b/>
                  </w:rPr>
                  <w:tag w:val="goog_rdk_583"/>
                  <w:id w:val="-2033412396"/>
                </w:sdtPr>
                <w:sdtEndPr/>
                <w:sdtContent>
                  <w:p w14:paraId="460D5C60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  <w:b/>
                        </w:rPr>
                        <w:tag w:val="goog_rdk_582"/>
                        <w:id w:val="-1622446628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  <w:t>BMI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85"/>
                  <w:id w:val="-424351030"/>
                </w:sdtPr>
                <w:sdtEndPr/>
                <w:sdtContent>
                  <w:p w14:paraId="099DAFE9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84"/>
                        <w:id w:val="-1471667830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454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87"/>
                  <w:id w:val="181562301"/>
                </w:sdtPr>
                <w:sdtEndPr/>
                <w:sdtContent>
                  <w:p w14:paraId="017239BE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86"/>
                        <w:id w:val="-1718046556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507</w:t>
                        </w:r>
                      </w:sdtContent>
                    </w:sdt>
                  </w:p>
                </w:sdtContent>
              </w:sdt>
            </w:tc>
            <w:tc>
              <w:tcPr>
                <w:tcW w:w="1594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89"/>
                  <w:id w:val="-478770981"/>
                </w:sdtPr>
                <w:sdtEndPr/>
                <w:sdtContent>
                  <w:p w14:paraId="161DD510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88"/>
                        <w:id w:val="-1642729284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540</w:t>
                        </w:r>
                      </w:sdtContent>
                    </w:sdt>
                  </w:p>
                </w:sdtContent>
              </w:sdt>
            </w:tc>
            <w:tc>
              <w:tcPr>
                <w:tcW w:w="1595" w:type="dxa"/>
                <w:vAlign w:val="center"/>
              </w:tcPr>
              <w:sdt>
                <w:sdtPr>
                  <w:rPr>
                    <w:rFonts w:cs="Times New Roman"/>
                  </w:rPr>
                  <w:tag w:val="goog_rdk_591"/>
                  <w:id w:val="-627316627"/>
                </w:sdtPr>
                <w:sdtEndPr/>
                <w:sdtContent>
                  <w:p w14:paraId="118392A5" w14:textId="77777777" w:rsidR="004B3020" w:rsidRPr="003E2FDC" w:rsidRDefault="005F5593" w:rsidP="004B3020">
                    <w:pPr>
                      <w:spacing w:after="200" w:line="276" w:lineRule="auto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cs="Times New Roman"/>
                        </w:rPr>
                        <w:tag w:val="goog_rdk_590"/>
                        <w:id w:val="-65797784"/>
                      </w:sdtPr>
                      <w:sdtEndPr/>
                      <w:sdtContent>
                        <w:r w:rsidR="004B3020" w:rsidRPr="003E2FDC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0,391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57ABDD97" w14:textId="77777777" w:rsidR="00C603F5" w:rsidRPr="003B40B4" w:rsidRDefault="00C603F5" w:rsidP="00310F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40B4">
        <w:rPr>
          <w:rFonts w:ascii="Times New Roman" w:hAnsi="Times New Roman" w:cs="Times New Roman"/>
          <w:sz w:val="24"/>
          <w:szCs w:val="24"/>
          <w:lang w:val="en-US"/>
        </w:rPr>
        <w:t>The columns statistical analysis contain p-value from univariate analysis. Significant values were presented as bold text.</w:t>
      </w:r>
    </w:p>
    <w:sectPr w:rsidR="00C603F5" w:rsidRPr="003B40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BEC"/>
    <w:rsid w:val="0021090A"/>
    <w:rsid w:val="00237A52"/>
    <w:rsid w:val="002C7218"/>
    <w:rsid w:val="00310FC0"/>
    <w:rsid w:val="003B40B4"/>
    <w:rsid w:val="003E2FDC"/>
    <w:rsid w:val="004B2FB5"/>
    <w:rsid w:val="004B3020"/>
    <w:rsid w:val="00510EED"/>
    <w:rsid w:val="005F5593"/>
    <w:rsid w:val="006C163A"/>
    <w:rsid w:val="00721BEC"/>
    <w:rsid w:val="007220BD"/>
    <w:rsid w:val="009C6993"/>
    <w:rsid w:val="00C603F5"/>
    <w:rsid w:val="00E255BA"/>
    <w:rsid w:val="00E8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F45E"/>
  <w15:chartTrackingRefBased/>
  <w15:docId w15:val="{8AA175D6-4D02-4C18-8806-51086CB5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11">
    <w:name w:val="Tabella semplice - 11"/>
    <w:basedOn w:val="TableNormal"/>
    <w:next w:val="PlainTable1"/>
    <w:uiPriority w:val="41"/>
    <w:rsid w:val="003E2FDC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E2F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E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3E2F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Tempestilli</dc:creator>
  <cp:keywords/>
  <dc:description/>
  <cp:lastModifiedBy>Clare Jeeves</cp:lastModifiedBy>
  <cp:revision>9</cp:revision>
  <dcterms:created xsi:type="dcterms:W3CDTF">2022-06-20T08:59:00Z</dcterms:created>
  <dcterms:modified xsi:type="dcterms:W3CDTF">2022-06-29T12:51:00Z</dcterms:modified>
</cp:coreProperties>
</file>